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BB1" w:rsidRPr="00043BB1" w:rsidRDefault="00043BB1" w:rsidP="00043BB1">
      <w:pPr>
        <w:spacing w:before="100" w:beforeAutospacing="1" w:after="100" w:afterAutospacing="1" w:line="240" w:lineRule="auto"/>
        <w:rPr>
          <w:rFonts w:ascii="Times New Roman" w:eastAsia="Times New Roman" w:hAnsi="Times New Roman" w:cs="Times New Roman"/>
          <w:sz w:val="24"/>
          <w:szCs w:val="24"/>
        </w:rPr>
      </w:pPr>
      <w:bookmarkStart w:id="0" w:name="_GoBack"/>
      <w:bookmarkEnd w:id="0"/>
      <w:r w:rsidRPr="00043BB1">
        <w:rPr>
          <w:rFonts w:ascii="Times New Roman" w:eastAsia="Times New Roman" w:hAnsi="Times New Roman" w:cs="Times New Roman"/>
          <w:sz w:val="24"/>
          <w:szCs w:val="24"/>
        </w:rPr>
        <w:t>Consolidated criteria for reporting qualitative studies (COREQ): 32-item checklis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83"/>
        <w:gridCol w:w="2351"/>
        <w:gridCol w:w="5316"/>
      </w:tblGrid>
      <w:tr w:rsidR="004A6647" w:rsidRPr="00043BB1" w:rsidTr="00043BB1">
        <w:trPr>
          <w:tblHeade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b/>
                <w:bCs/>
                <w:sz w:val="24"/>
                <w:szCs w:val="24"/>
              </w:rPr>
            </w:pPr>
            <w:r w:rsidRPr="00043BB1">
              <w:rPr>
                <w:rFonts w:ascii="Times New Roman" w:eastAsia="Times New Roman" w:hAnsi="Times New Roman" w:cs="Times New Roman"/>
                <w:b/>
                <w:bCs/>
                <w:sz w:val="24"/>
                <w:szCs w:val="24"/>
              </w:rPr>
              <w:t>No</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b/>
                <w:bCs/>
                <w:sz w:val="24"/>
                <w:szCs w:val="24"/>
              </w:rPr>
            </w:pPr>
            <w:r w:rsidRPr="00043BB1">
              <w:rPr>
                <w:rFonts w:ascii="Times New Roman" w:eastAsia="Times New Roman" w:hAnsi="Times New Roman" w:cs="Times New Roman"/>
                <w:b/>
                <w:bCs/>
                <w:sz w:val="24"/>
                <w:szCs w:val="24"/>
              </w:rPr>
              <w:t>Item</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b/>
                <w:bCs/>
                <w:sz w:val="24"/>
                <w:szCs w:val="24"/>
              </w:rPr>
            </w:pPr>
            <w:r w:rsidRPr="00043BB1">
              <w:rPr>
                <w:rFonts w:ascii="Times New Roman" w:eastAsia="Times New Roman" w:hAnsi="Times New Roman" w:cs="Times New Roman"/>
                <w:b/>
                <w:bCs/>
                <w:sz w:val="24"/>
                <w:szCs w:val="24"/>
              </w:rPr>
              <w:t>Guide questions/description</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b/>
                <w:bCs/>
                <w:sz w:val="24"/>
                <w:szCs w:val="24"/>
              </w:rPr>
              <w:t>Domain 1: Research team and reflexivity</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Personal Characteristics</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Interviewer/facilitator</w:t>
            </w:r>
          </w:p>
        </w:tc>
        <w:tc>
          <w:tcPr>
            <w:tcW w:w="0" w:type="auto"/>
            <w:vAlign w:val="center"/>
            <w:hideMark/>
          </w:tcPr>
          <w:p w:rsidR="001E668E"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ich author/s conducted the interview or focus group?</w:t>
            </w:r>
          </w:p>
          <w:p w:rsidR="001E668E" w:rsidRPr="00043BB1" w:rsidRDefault="004A6647"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P conducted the interview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Credentials</w:t>
            </w:r>
          </w:p>
        </w:tc>
        <w:tc>
          <w:tcPr>
            <w:tcW w:w="0" w:type="auto"/>
            <w:vAlign w:val="center"/>
            <w:hideMark/>
          </w:tcPr>
          <w:p w:rsidR="00810D6F" w:rsidRDefault="00043BB1" w:rsidP="00D87B06">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were the researcher's credentials?</w:t>
            </w:r>
          </w:p>
          <w:p w:rsidR="00043BB1" w:rsidRPr="00043BB1" w:rsidRDefault="004A6647" w:rsidP="004A664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 RD, LD</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3.</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Occupation</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was their occupation at the time of the study?</w:t>
            </w:r>
          </w:p>
          <w:p w:rsidR="00810D6F" w:rsidRPr="00043BB1" w:rsidRDefault="00AC155F"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etitian and PhD candidate</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4.</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Gender</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as the researcher male or female?</w:t>
            </w:r>
          </w:p>
          <w:p w:rsidR="00D87B06" w:rsidRPr="00043BB1" w:rsidRDefault="004A6647" w:rsidP="004A664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iewer was female. </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5.</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Experience and training</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experience or training did the researcher have?</w:t>
            </w:r>
          </w:p>
          <w:p w:rsidR="00810D6F" w:rsidRPr="00043BB1" w:rsidRDefault="00810D6F" w:rsidP="004A664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iewer had previous experience in conducting semi-structured interviews and Senior investigator is </w:t>
            </w:r>
            <w:r w:rsidR="004A6647">
              <w:rPr>
                <w:rFonts w:ascii="Times New Roman" w:eastAsia="Times New Roman" w:hAnsi="Times New Roman" w:cs="Times New Roman"/>
                <w:sz w:val="24"/>
                <w:szCs w:val="24"/>
              </w:rPr>
              <w:t>an associate professor</w:t>
            </w:r>
            <w:r>
              <w:rPr>
                <w:rFonts w:ascii="Times New Roman" w:eastAsia="Times New Roman" w:hAnsi="Times New Roman" w:cs="Times New Roman"/>
                <w:sz w:val="24"/>
                <w:szCs w:val="24"/>
              </w:rPr>
              <w:t xml:space="preserve"> with experience conducting focus groups and </w:t>
            </w:r>
            <w:r w:rsidR="004A6647">
              <w:rPr>
                <w:rFonts w:ascii="Times New Roman" w:eastAsia="Times New Roman" w:hAnsi="Times New Roman" w:cs="Times New Roman"/>
                <w:sz w:val="24"/>
                <w:szCs w:val="24"/>
              </w:rPr>
              <w:t xml:space="preserve">qualitative </w:t>
            </w:r>
            <w:r>
              <w:rPr>
                <w:rFonts w:ascii="Times New Roman" w:eastAsia="Times New Roman" w:hAnsi="Times New Roman" w:cs="Times New Roman"/>
                <w:sz w:val="24"/>
                <w:szCs w:val="24"/>
              </w:rPr>
              <w:t>research</w:t>
            </w:r>
            <w:r w:rsidR="004A6647">
              <w:rPr>
                <w:rFonts w:ascii="Times New Roman" w:eastAsia="Times New Roman" w:hAnsi="Times New Roman" w:cs="Times New Roman"/>
                <w:sz w:val="24"/>
                <w:szCs w:val="24"/>
              </w:rPr>
              <w:t xml:space="preserve"> in weight management behavior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Relationship with participants</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6.</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Relationship established</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as a relationship established prior to study commencement?</w:t>
            </w:r>
          </w:p>
          <w:p w:rsidR="004A6647" w:rsidRPr="00043BB1" w:rsidRDefault="004A6647"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er had not met patients prior to interview.</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7.</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Participant knowledge of the interviewer</w:t>
            </w:r>
          </w:p>
        </w:tc>
        <w:tc>
          <w:tcPr>
            <w:tcW w:w="0" w:type="auto"/>
            <w:vAlign w:val="center"/>
            <w:hideMark/>
          </w:tcPr>
          <w:p w:rsidR="004A6647"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did the participants know about the researcher</w:t>
            </w:r>
            <w:r w:rsidR="004A6647">
              <w:rPr>
                <w:rFonts w:ascii="Times New Roman" w:eastAsia="Times New Roman" w:hAnsi="Times New Roman" w:cs="Times New Roman"/>
                <w:sz w:val="24"/>
                <w:szCs w:val="24"/>
              </w:rPr>
              <w:t xml:space="preserve">? </w:t>
            </w:r>
          </w:p>
          <w:p w:rsidR="004A6647" w:rsidRPr="004A6647" w:rsidRDefault="004A6647" w:rsidP="00043BB1">
            <w:pPr>
              <w:spacing w:after="0" w:line="240" w:lineRule="auto"/>
              <w:rPr>
                <w:rFonts w:ascii="Times New Roman" w:eastAsia="Times New Roman" w:hAnsi="Times New Roman" w:cs="Times New Roman"/>
                <w:i/>
                <w:iCs/>
                <w:sz w:val="24"/>
                <w:szCs w:val="24"/>
              </w:rPr>
            </w:pPr>
            <w:r>
              <w:rPr>
                <w:rFonts w:ascii="Times New Roman" w:eastAsia="Times New Roman" w:hAnsi="Times New Roman" w:cs="Times New Roman"/>
                <w:sz w:val="24"/>
                <w:szCs w:val="24"/>
              </w:rPr>
              <w:t>Participants knew interviewer worked on study with PI, and was aware of the diet they had followed, but not involved in the creation or influenced by outcome of the diet.  Participants were allowed to express themselves freely as they had no previous engagement with interviewer and would have been less inclined to tell her what they thought she wanted to hear.</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8.</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Interviewer characteristics</w:t>
            </w:r>
          </w:p>
        </w:tc>
        <w:tc>
          <w:tcPr>
            <w:tcW w:w="0" w:type="auto"/>
            <w:vAlign w:val="center"/>
            <w:hideMark/>
          </w:tcPr>
          <w:p w:rsidR="00043BB1" w:rsidRDefault="00043BB1" w:rsidP="004A6647">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What characteristics were reported about the interviewer/facilitator? </w:t>
            </w:r>
          </w:p>
          <w:p w:rsidR="004A6647" w:rsidRPr="00043BB1" w:rsidRDefault="00A36791" w:rsidP="004A664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t she had not met participants prior to conducting interviews.  This was done in an effort to reduce bia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b/>
                <w:bCs/>
                <w:sz w:val="24"/>
                <w:szCs w:val="24"/>
              </w:rPr>
              <w:t>Domain 2: study design</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Theoretical </w:t>
            </w:r>
            <w:r w:rsidRPr="00043BB1">
              <w:rPr>
                <w:rFonts w:ascii="Times New Roman" w:eastAsia="Times New Roman" w:hAnsi="Times New Roman" w:cs="Times New Roman"/>
                <w:sz w:val="24"/>
                <w:szCs w:val="24"/>
              </w:rPr>
              <w:lastRenderedPageBreak/>
              <w:t>framework</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lastRenderedPageBreak/>
              <w:t>9.</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Methodological orientation and Theory</w:t>
            </w:r>
          </w:p>
        </w:tc>
        <w:tc>
          <w:tcPr>
            <w:tcW w:w="0" w:type="auto"/>
            <w:vAlign w:val="center"/>
            <w:hideMark/>
          </w:tcPr>
          <w:p w:rsidR="00043BB1" w:rsidRDefault="00043BB1" w:rsidP="00F709EB">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methodological orientation wa</w:t>
            </w:r>
            <w:r w:rsidR="00F709EB">
              <w:rPr>
                <w:rFonts w:ascii="Times New Roman" w:eastAsia="Times New Roman" w:hAnsi="Times New Roman" w:cs="Times New Roman"/>
                <w:sz w:val="24"/>
                <w:szCs w:val="24"/>
              </w:rPr>
              <w:t>s stated to underpin the study?</w:t>
            </w:r>
          </w:p>
          <w:p w:rsidR="00F709EB" w:rsidRPr="00043BB1" w:rsidRDefault="00F709EB" w:rsidP="00F709E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is a qualitative study using semi-structured interviews to allow for participants to share experiences in various areas after following a low sodium, low protein, low acid precursor diet, enhanced with fluid.</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Participant selection</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0.</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Sampling</w:t>
            </w:r>
          </w:p>
        </w:tc>
        <w:tc>
          <w:tcPr>
            <w:tcW w:w="0" w:type="auto"/>
            <w:vAlign w:val="center"/>
            <w:hideMark/>
          </w:tcPr>
          <w:p w:rsidR="00043BB1" w:rsidRDefault="00043BB1" w:rsidP="00293FCD">
            <w:pPr>
              <w:spacing w:after="0" w:line="240" w:lineRule="auto"/>
              <w:rPr>
                <w:rFonts w:ascii="Times New Roman" w:eastAsia="Times New Roman" w:hAnsi="Times New Roman" w:cs="Times New Roman"/>
                <w:i/>
                <w:iCs/>
                <w:sz w:val="24"/>
                <w:szCs w:val="24"/>
              </w:rPr>
            </w:pPr>
            <w:r w:rsidRPr="00043BB1">
              <w:rPr>
                <w:rFonts w:ascii="Times New Roman" w:eastAsia="Times New Roman" w:hAnsi="Times New Roman" w:cs="Times New Roman"/>
                <w:sz w:val="24"/>
                <w:szCs w:val="24"/>
              </w:rPr>
              <w:t xml:space="preserve">How were participants selected? </w:t>
            </w:r>
          </w:p>
          <w:p w:rsidR="00293FCD" w:rsidRPr="00293FCD" w:rsidRDefault="00293FCD" w:rsidP="00293FCD">
            <w:pPr>
              <w:spacing w:after="0" w:line="240" w:lineRule="auto"/>
              <w:rPr>
                <w:rFonts w:ascii="Times New Roman" w:eastAsia="Times New Roman" w:hAnsi="Times New Roman" w:cs="Times New Roman"/>
                <w:sz w:val="24"/>
                <w:szCs w:val="24"/>
              </w:rPr>
            </w:pPr>
            <w:r w:rsidRPr="00293FCD">
              <w:rPr>
                <w:rFonts w:ascii="Times New Roman" w:eastAsia="Times New Roman" w:hAnsi="Times New Roman" w:cs="Times New Roman"/>
                <w:iCs/>
                <w:sz w:val="24"/>
                <w:szCs w:val="24"/>
              </w:rPr>
              <w:t>Patients with ADPKD were approached in a PKD clinic about participating in a dietary intervention trial for PKD.</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1.</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Method of approach</w:t>
            </w:r>
          </w:p>
        </w:tc>
        <w:tc>
          <w:tcPr>
            <w:tcW w:w="0" w:type="auto"/>
            <w:vAlign w:val="center"/>
            <w:hideMark/>
          </w:tcPr>
          <w:p w:rsidR="00043BB1" w:rsidRDefault="00043BB1" w:rsidP="00293FCD">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How were participants approached? </w:t>
            </w:r>
          </w:p>
          <w:p w:rsidR="00293FCD" w:rsidRPr="00043BB1" w:rsidRDefault="00293FCD" w:rsidP="00293FC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pproached face-to-face in clinic</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2.</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Sample size</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How many participants were in the study?</w:t>
            </w:r>
          </w:p>
          <w:p w:rsidR="00293FCD" w:rsidRPr="00043BB1" w:rsidRDefault="00293FCD"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 were approached about enrolling and 12 enrolled.</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3.</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Non-participation</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How many people refused to participate or dropped out? Reasons?</w:t>
            </w:r>
          </w:p>
          <w:p w:rsidR="00293FCD" w:rsidRPr="00043BB1" w:rsidRDefault="00293FCD" w:rsidP="00293FC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 did not want to participate and after we had 12 enrolled, all participants finished study.</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Setting</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4.</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Setting of data collection</w:t>
            </w:r>
          </w:p>
        </w:tc>
        <w:tc>
          <w:tcPr>
            <w:tcW w:w="0" w:type="auto"/>
            <w:vAlign w:val="center"/>
            <w:hideMark/>
          </w:tcPr>
          <w:p w:rsidR="00043BB1" w:rsidRDefault="00043BB1" w:rsidP="000956E9">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Where was the data collected? </w:t>
            </w:r>
          </w:p>
          <w:p w:rsidR="000956E9" w:rsidRPr="00043BB1" w:rsidRDefault="000956E9" w:rsidP="000956E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s were conducted in research study room or via phone if patient unable to do interview after last study visit.</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5.</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Presence of non-participant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as anyone else present besides the participants and researchers?</w:t>
            </w:r>
          </w:p>
          <w:p w:rsidR="000956E9" w:rsidRPr="00043BB1" w:rsidRDefault="000956E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Just researcher and participant.</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6.</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escription of sample</w:t>
            </w:r>
          </w:p>
        </w:tc>
        <w:tc>
          <w:tcPr>
            <w:tcW w:w="0" w:type="auto"/>
            <w:vAlign w:val="center"/>
            <w:hideMark/>
          </w:tcPr>
          <w:p w:rsidR="00043BB1" w:rsidRPr="00043BB1" w:rsidRDefault="00043BB1" w:rsidP="000956E9">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What are the important characteristics of the sample? </w:t>
            </w:r>
            <w:r w:rsidR="000956E9" w:rsidRPr="000956E9">
              <w:rPr>
                <w:rFonts w:ascii="Times New Roman" w:eastAsia="Times New Roman" w:hAnsi="Times New Roman" w:cs="Times New Roman"/>
                <w:iCs/>
                <w:sz w:val="24"/>
                <w:szCs w:val="24"/>
              </w:rPr>
              <w:t>Important cha</w:t>
            </w:r>
            <w:r w:rsidR="000956E9">
              <w:rPr>
                <w:rFonts w:ascii="Times New Roman" w:eastAsia="Times New Roman" w:hAnsi="Times New Roman" w:cs="Times New Roman"/>
                <w:iCs/>
                <w:sz w:val="24"/>
                <w:szCs w:val="24"/>
              </w:rPr>
              <w:t xml:space="preserve">racteristics presented in Table and include age, gender, race, marital status, family </w:t>
            </w:r>
            <w:proofErr w:type="spellStart"/>
            <w:r w:rsidR="000956E9">
              <w:rPr>
                <w:rFonts w:ascii="Times New Roman" w:eastAsia="Times New Roman" w:hAnsi="Times New Roman" w:cs="Times New Roman"/>
                <w:iCs/>
                <w:sz w:val="24"/>
                <w:szCs w:val="24"/>
              </w:rPr>
              <w:t>hx</w:t>
            </w:r>
            <w:proofErr w:type="spellEnd"/>
            <w:r w:rsidR="000956E9">
              <w:rPr>
                <w:rFonts w:ascii="Times New Roman" w:eastAsia="Times New Roman" w:hAnsi="Times New Roman" w:cs="Times New Roman"/>
                <w:iCs/>
                <w:sz w:val="24"/>
                <w:szCs w:val="24"/>
              </w:rPr>
              <w:t xml:space="preserve"> of PKD, </w:t>
            </w:r>
            <w:r w:rsidR="00F86119">
              <w:rPr>
                <w:rFonts w:ascii="Times New Roman" w:eastAsia="Times New Roman" w:hAnsi="Times New Roman" w:cs="Times New Roman"/>
                <w:iCs/>
                <w:sz w:val="24"/>
                <w:szCs w:val="24"/>
              </w:rPr>
              <w:t>diagnosis date, and CKD stage</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ata collection</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7.</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Interview guide</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ere questions, prompts, guides provided by the authors? Was it pilot tested?</w:t>
            </w:r>
          </w:p>
          <w:p w:rsidR="00F86119" w:rsidRPr="00043BB1" w:rsidRDefault="00F86119" w:rsidP="00F861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supplemental table).  Semi-structured interview guide adapted from previous studies interviewer had been involved in.  PI, SI, and interviewer agreed on question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18.</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Repeat interviews</w:t>
            </w:r>
          </w:p>
        </w:tc>
        <w:tc>
          <w:tcPr>
            <w:tcW w:w="0" w:type="auto"/>
            <w:vAlign w:val="center"/>
            <w:hideMark/>
          </w:tcPr>
          <w:p w:rsidR="00F86119"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Were repeat interviews carried out? If yes, how </w:t>
            </w:r>
          </w:p>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lastRenderedPageBreak/>
              <w:t>many?</w:t>
            </w:r>
          </w:p>
          <w:p w:rsidR="00F86119" w:rsidRPr="00043BB1" w:rsidRDefault="00F8611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lastRenderedPageBreak/>
              <w:t>19.</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Audio/visual recording</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id the research use audio or visual recording to collect the data?</w:t>
            </w:r>
          </w:p>
          <w:p w:rsidR="00F86119" w:rsidRPr="00043BB1" w:rsidRDefault="00F8611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 all audio recorded for later transcription.</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0.</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Field note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ere field notes made during and/or after the interview or focus group?</w:t>
            </w:r>
          </w:p>
          <w:p w:rsidR="00F86119" w:rsidRPr="00043BB1" w:rsidRDefault="00F8611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viewer took field notes during interview.</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1.</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uration</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was the duration of the interviews or focus group?</w:t>
            </w:r>
          </w:p>
          <w:p w:rsidR="00F86119" w:rsidRPr="00043BB1" w:rsidRDefault="00F86119" w:rsidP="00043BB1">
            <w:pPr>
              <w:spacing w:after="0" w:line="240" w:lineRule="auto"/>
              <w:rPr>
                <w:rFonts w:ascii="Times New Roman" w:eastAsia="Times New Roman" w:hAnsi="Times New Roman" w:cs="Times New Roman"/>
                <w:sz w:val="24"/>
                <w:szCs w:val="24"/>
              </w:rPr>
            </w:pPr>
            <w:r w:rsidRPr="00BD31BA">
              <w:rPr>
                <w:rFonts w:ascii="Times New Roman" w:hAnsi="Times New Roman" w:cs="Times New Roman"/>
                <w:sz w:val="24"/>
                <w:szCs w:val="24"/>
              </w:rPr>
              <w:t>12 to 59 minutes (median, 28 min)</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2.</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ata saturation</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as data saturation discussed?</w:t>
            </w:r>
          </w:p>
          <w:p w:rsidR="00F86119" w:rsidRPr="00043BB1" w:rsidRDefault="00F1313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Dietary intervention was pilot study so all participants were asked to complete interview.</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3.</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Transcripts returned</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ere transcripts returned to participants for comment and/or correction?</w:t>
            </w:r>
          </w:p>
          <w:p w:rsidR="00205B76" w:rsidRPr="00043BB1" w:rsidRDefault="00205B76"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b/>
                <w:bCs/>
                <w:sz w:val="24"/>
                <w:szCs w:val="24"/>
              </w:rPr>
              <w:t xml:space="preserve">Domain 3: analysis and </w:t>
            </w:r>
            <w:proofErr w:type="spellStart"/>
            <w:r w:rsidRPr="00043BB1">
              <w:rPr>
                <w:rFonts w:ascii="Times New Roman" w:eastAsia="Times New Roman" w:hAnsi="Times New Roman" w:cs="Times New Roman"/>
                <w:b/>
                <w:bCs/>
                <w:sz w:val="24"/>
                <w:szCs w:val="24"/>
              </w:rPr>
              <w:t>findings</w:t>
            </w:r>
            <w:r w:rsidRPr="00043BB1">
              <w:rPr>
                <w:rFonts w:ascii="Times New Roman" w:eastAsia="Times New Roman" w:hAnsi="Times New Roman" w:cs="Times New Roman"/>
                <w:sz w:val="24"/>
                <w:szCs w:val="24"/>
              </w:rPr>
              <w:t>z</w:t>
            </w:r>
            <w:proofErr w:type="spellEnd"/>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ata analysis</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4.</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Number of data coder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How many data coders coded the data?</w:t>
            </w:r>
          </w:p>
          <w:p w:rsidR="00F13139" w:rsidRPr="00043BB1" w:rsidRDefault="00F13139"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5.</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escription of the coding tree</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id authors provide a description of the coding tree?</w:t>
            </w:r>
          </w:p>
          <w:p w:rsidR="00F13139" w:rsidRPr="00043BB1" w:rsidRDefault="00D52FFC"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e provided in study.</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6.</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erivation of theme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ere themes identified in advance or derived from the data?</w:t>
            </w:r>
          </w:p>
          <w:p w:rsidR="00D52FFC" w:rsidRPr="00043BB1" w:rsidRDefault="00D52FFC" w:rsidP="00D52FFC">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mes were identified from data.</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7.</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Software</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hat software, if applicable, was used to manage the data?</w:t>
            </w:r>
          </w:p>
          <w:p w:rsidR="00D52FFC" w:rsidRPr="00043BB1" w:rsidRDefault="00D52FFC"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ta audio recorded on freeconferencecall.com then uploaded then stored on KUMC server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8.</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Participant checking</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id participants provide feedback on the findings?</w:t>
            </w:r>
          </w:p>
          <w:p w:rsidR="00004D6E" w:rsidRPr="00043BB1" w:rsidRDefault="00004D6E"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Findings were not available at the time of interviews and not sent to participants until after publication.</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Reporting</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29.</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Quotations presented</w:t>
            </w:r>
          </w:p>
        </w:tc>
        <w:tc>
          <w:tcPr>
            <w:tcW w:w="0" w:type="auto"/>
            <w:vAlign w:val="center"/>
            <w:hideMark/>
          </w:tcPr>
          <w:p w:rsidR="00043BB1" w:rsidRDefault="00043BB1" w:rsidP="001E07B4">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 xml:space="preserve">Were participant quotations presented to illustrate the themes / findings? Was each quotation identified? </w:t>
            </w:r>
          </w:p>
          <w:p w:rsidR="001E07B4" w:rsidRPr="00043BB1" w:rsidRDefault="001E07B4" w:rsidP="001E07B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30.</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Data and findings consistent</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as there consistency between the data presented and the findings?</w:t>
            </w:r>
          </w:p>
          <w:p w:rsidR="001E07B4" w:rsidRPr="00043BB1" w:rsidRDefault="001E07B4"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Ye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lastRenderedPageBreak/>
              <w:t>31.</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Clarity of major theme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Were major themes clearly presented in the findings?</w:t>
            </w:r>
          </w:p>
          <w:p w:rsidR="001E07B4" w:rsidRPr="00043BB1" w:rsidRDefault="001E07B4"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tc>
      </w:tr>
      <w:tr w:rsidR="004A6647" w:rsidRPr="00043BB1" w:rsidTr="00043BB1">
        <w:trPr>
          <w:tblCellSpacing w:w="15" w:type="dxa"/>
        </w:trPr>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32.</w:t>
            </w:r>
          </w:p>
        </w:tc>
        <w:tc>
          <w:tcPr>
            <w:tcW w:w="0" w:type="auto"/>
            <w:vAlign w:val="center"/>
            <w:hideMark/>
          </w:tcPr>
          <w:p w:rsidR="00043BB1" w:rsidRP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Clarity of minor themes</w:t>
            </w:r>
          </w:p>
        </w:tc>
        <w:tc>
          <w:tcPr>
            <w:tcW w:w="0" w:type="auto"/>
            <w:vAlign w:val="center"/>
            <w:hideMark/>
          </w:tcPr>
          <w:p w:rsidR="00043BB1" w:rsidRDefault="00043BB1" w:rsidP="00043BB1">
            <w:pPr>
              <w:spacing w:after="0" w:line="240" w:lineRule="auto"/>
              <w:rPr>
                <w:rFonts w:ascii="Times New Roman" w:eastAsia="Times New Roman" w:hAnsi="Times New Roman" w:cs="Times New Roman"/>
                <w:sz w:val="24"/>
                <w:szCs w:val="24"/>
              </w:rPr>
            </w:pPr>
            <w:r w:rsidRPr="00043BB1">
              <w:rPr>
                <w:rFonts w:ascii="Times New Roman" w:eastAsia="Times New Roman" w:hAnsi="Times New Roman" w:cs="Times New Roman"/>
                <w:sz w:val="24"/>
                <w:szCs w:val="24"/>
              </w:rPr>
              <w:t>Is there a description of diverse cases or discussion of minor themes?</w:t>
            </w:r>
          </w:p>
          <w:p w:rsidR="001E07B4" w:rsidRPr="00043BB1" w:rsidRDefault="001E07B4" w:rsidP="00043BB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n relatively small sample size, only major themes discussed.</w:t>
            </w:r>
          </w:p>
        </w:tc>
      </w:tr>
    </w:tbl>
    <w:p w:rsidR="00810D6F" w:rsidRDefault="00810D6F"/>
    <w:sectPr w:rsidR="00810D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3BB1"/>
    <w:rsid w:val="00004D6E"/>
    <w:rsid w:val="00043BB1"/>
    <w:rsid w:val="000956E9"/>
    <w:rsid w:val="000C1DA8"/>
    <w:rsid w:val="0014209D"/>
    <w:rsid w:val="001E07B4"/>
    <w:rsid w:val="001E668E"/>
    <w:rsid w:val="001F46AC"/>
    <w:rsid w:val="00205B76"/>
    <w:rsid w:val="00293FCD"/>
    <w:rsid w:val="0037032B"/>
    <w:rsid w:val="004A6647"/>
    <w:rsid w:val="00621AB2"/>
    <w:rsid w:val="0062725F"/>
    <w:rsid w:val="00776C6F"/>
    <w:rsid w:val="007E6138"/>
    <w:rsid w:val="00810D6F"/>
    <w:rsid w:val="009E6B91"/>
    <w:rsid w:val="00A04E28"/>
    <w:rsid w:val="00A36791"/>
    <w:rsid w:val="00AC155F"/>
    <w:rsid w:val="00C83F89"/>
    <w:rsid w:val="00D52FFC"/>
    <w:rsid w:val="00D87B06"/>
    <w:rsid w:val="00F13139"/>
    <w:rsid w:val="00F709EB"/>
    <w:rsid w:val="00F86119"/>
    <w:rsid w:val="00FE1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43BB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43BB1"/>
    <w:rPr>
      <w:b/>
      <w:bCs/>
    </w:rPr>
  </w:style>
  <w:style w:type="character" w:styleId="Emphasis">
    <w:name w:val="Emphasis"/>
    <w:basedOn w:val="DefaultParagraphFont"/>
    <w:uiPriority w:val="20"/>
    <w:qFormat/>
    <w:rsid w:val="00043BB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43BB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43BB1"/>
    <w:rPr>
      <w:b/>
      <w:bCs/>
    </w:rPr>
  </w:style>
  <w:style w:type="character" w:styleId="Emphasis">
    <w:name w:val="Emphasis"/>
    <w:basedOn w:val="DefaultParagraphFont"/>
    <w:uiPriority w:val="20"/>
    <w:qFormat/>
    <w:rsid w:val="00043B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4158205">
      <w:bodyDiv w:val="1"/>
      <w:marLeft w:val="0"/>
      <w:marRight w:val="0"/>
      <w:marTop w:val="0"/>
      <w:marBottom w:val="0"/>
      <w:divBdr>
        <w:top w:val="none" w:sz="0" w:space="0" w:color="auto"/>
        <w:left w:val="none" w:sz="0" w:space="0" w:color="auto"/>
        <w:bottom w:val="none" w:sz="0" w:space="0" w:color="auto"/>
        <w:right w:val="none" w:sz="0" w:space="0" w:color="auto"/>
      </w:divBdr>
      <w:divsChild>
        <w:div w:id="15199320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4591</Characters>
  <Application>Microsoft Office Word</Application>
  <DocSecurity>4</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dc:creator>
  <cp:lastModifiedBy>Taylor, JM (int)</cp:lastModifiedBy>
  <cp:revision>2</cp:revision>
  <dcterms:created xsi:type="dcterms:W3CDTF">2016-08-04T09:31:00Z</dcterms:created>
  <dcterms:modified xsi:type="dcterms:W3CDTF">2016-08-04T09:31:00Z</dcterms:modified>
</cp:coreProperties>
</file>